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8EC" w:rsidRPr="002B1850" w:rsidRDefault="00C028EC" w:rsidP="00C028EC">
      <w:pPr>
        <w:spacing w:line="480" w:lineRule="auto"/>
        <w:contextualSpacing/>
        <w:rPr>
          <w:rFonts w:ascii="Arial" w:hAnsi="Arial" w:cs="Arial"/>
          <w:bCs/>
          <w:lang w:val="en-US"/>
        </w:rPr>
      </w:pPr>
      <w:r w:rsidRPr="002B1850">
        <w:rPr>
          <w:rFonts w:ascii="Arial" w:hAnsi="Arial" w:cs="Arial"/>
          <w:b/>
          <w:bCs/>
          <w:lang w:val="en-US"/>
        </w:rPr>
        <w:t>Supplementary Table 1</w:t>
      </w:r>
      <w:r w:rsidRPr="002B1850">
        <w:rPr>
          <w:rFonts w:ascii="Arial" w:hAnsi="Arial" w:cs="Arial"/>
          <w:bCs/>
          <w:lang w:val="en-US"/>
        </w:rPr>
        <w:t xml:space="preserve">   Patient demographics and baseline disease characteristics</w:t>
      </w:r>
    </w:p>
    <w:p w:rsidR="00C028EC" w:rsidRPr="002B1850" w:rsidRDefault="00C028EC" w:rsidP="00C028EC">
      <w:pPr>
        <w:spacing w:line="480" w:lineRule="auto"/>
        <w:rPr>
          <w:rFonts w:ascii="Arial" w:hAnsi="Arial" w:cs="Arial"/>
          <w:bCs/>
          <w:sz w:val="20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644"/>
        <w:gridCol w:w="4253"/>
      </w:tblGrid>
      <w:tr w:rsidR="00C028EC" w:rsidRPr="002B1850" w:rsidTr="00355BCA">
        <w:trPr>
          <w:trHeight w:val="781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All patients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= 59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Age, years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Median (range)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61 (30–82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Sex, </w:t>
            </w: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(%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Male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Female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26 (44.1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33 (55.9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Ethnicity, </w:t>
            </w: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(%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Not Hispanic or Latino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Hispanic or Latino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Not available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48 (81.4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10 (16.9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1 (1.7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Race, </w:t>
            </w: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(%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American Indian or Alaska Native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Black or African American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White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Not available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4 (6.8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6 (10.2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44 (74.6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5 (8.5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proofErr w:type="spellStart"/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ECOG</w:t>
            </w:r>
            <w:proofErr w:type="spellEnd"/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score, </w:t>
            </w: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(%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0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1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29 (49.2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30 (50.8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Baseline </w:t>
            </w:r>
            <w:proofErr w:type="spellStart"/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LVEF</w:t>
            </w:r>
            <w:proofErr w:type="spellEnd"/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Median (range)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64 (50–93)</w:t>
            </w:r>
          </w:p>
        </w:tc>
      </w:tr>
      <w:tr w:rsidR="00C028EC" w:rsidRPr="002B1850" w:rsidTr="00355BCA">
        <w:trPr>
          <w:trHeight w:val="769"/>
        </w:trPr>
        <w:tc>
          <w:tcPr>
            <w:tcW w:w="4644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Prior cancer treatment, </w:t>
            </w:r>
            <w:r w:rsidRPr="002B1850">
              <w:rPr>
                <w:rFonts w:ascii="Arial" w:eastAsia="Times New Roman" w:hAnsi="Arial" w:cs="Arial"/>
                <w:bCs/>
                <w:i/>
                <w:sz w:val="20"/>
                <w:lang w:val="en-US"/>
              </w:rPr>
              <w:t>n</w:t>
            </w: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 xml:space="preserve"> (%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Surger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Radiation therap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Anthracycline chemotherap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Non-anthracycline chemotherap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Hormonal therap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lastRenderedPageBreak/>
              <w:t>Biologic therapy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ind w:firstLine="284"/>
              <w:contextualSpacing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Other</w:t>
            </w:r>
          </w:p>
        </w:tc>
        <w:tc>
          <w:tcPr>
            <w:tcW w:w="4253" w:type="dxa"/>
          </w:tcPr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50 (84.7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31 (52.5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9 (15.3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51 (86.4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7 (11.9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lastRenderedPageBreak/>
              <w:t>15 (25.4)</w:t>
            </w:r>
          </w:p>
          <w:p w:rsidR="00C028EC" w:rsidRPr="002B1850" w:rsidRDefault="00C028EC" w:rsidP="00355BCA">
            <w:pPr>
              <w:tabs>
                <w:tab w:val="center" w:pos="4320"/>
                <w:tab w:val="right" w:pos="8640"/>
              </w:tabs>
              <w:spacing w:after="20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lang w:val="en-US"/>
              </w:rPr>
            </w:pPr>
            <w:r w:rsidRPr="002B1850">
              <w:rPr>
                <w:rFonts w:ascii="Arial" w:eastAsia="Times New Roman" w:hAnsi="Arial" w:cs="Arial"/>
                <w:bCs/>
                <w:sz w:val="20"/>
                <w:lang w:val="en-US"/>
              </w:rPr>
              <w:t>15 (25.4)</w:t>
            </w:r>
          </w:p>
        </w:tc>
      </w:tr>
    </w:tbl>
    <w:p w:rsidR="00C028EC" w:rsidRDefault="00C028EC" w:rsidP="00C028EC">
      <w:pPr>
        <w:spacing w:line="480" w:lineRule="auto"/>
        <w:rPr>
          <w:rFonts w:ascii="Arial" w:hAnsi="Arial" w:cs="Arial"/>
          <w:bCs/>
          <w:sz w:val="20"/>
          <w:lang w:val="en-US"/>
        </w:rPr>
      </w:pPr>
      <w:proofErr w:type="spellStart"/>
      <w:r w:rsidRPr="002B1850">
        <w:rPr>
          <w:rFonts w:ascii="Arial" w:hAnsi="Arial" w:cs="Arial"/>
          <w:bCs/>
          <w:sz w:val="20"/>
          <w:lang w:val="en-US"/>
        </w:rPr>
        <w:lastRenderedPageBreak/>
        <w:t>ECOG</w:t>
      </w:r>
      <w:proofErr w:type="spellEnd"/>
      <w:r w:rsidRPr="002B1850">
        <w:rPr>
          <w:rFonts w:ascii="Arial" w:hAnsi="Arial" w:cs="Arial"/>
          <w:bCs/>
          <w:sz w:val="20"/>
          <w:lang w:val="en-US"/>
        </w:rPr>
        <w:t xml:space="preserve">, Eastern Cooperative Oncology Group; </w:t>
      </w:r>
      <w:proofErr w:type="spellStart"/>
      <w:r w:rsidRPr="002B1850">
        <w:rPr>
          <w:rFonts w:ascii="Arial" w:hAnsi="Arial" w:cs="Arial"/>
          <w:bCs/>
          <w:sz w:val="20"/>
          <w:lang w:val="en-US"/>
        </w:rPr>
        <w:t>LVEF</w:t>
      </w:r>
      <w:proofErr w:type="spellEnd"/>
      <w:r w:rsidRPr="002B1850">
        <w:rPr>
          <w:rFonts w:ascii="Arial" w:hAnsi="Arial" w:cs="Arial"/>
          <w:bCs/>
          <w:sz w:val="20"/>
          <w:lang w:val="en-US"/>
        </w:rPr>
        <w:t>, left ventricular ejection fraction</w:t>
      </w:r>
    </w:p>
    <w:p w:rsidR="00AD3CFA" w:rsidRDefault="00AD3CFA"/>
    <w:sectPr w:rsidR="00AD3CFA" w:rsidSect="00AD3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028EC"/>
    <w:rsid w:val="00012A5A"/>
    <w:rsid w:val="00023EDF"/>
    <w:rsid w:val="00030EF1"/>
    <w:rsid w:val="000334B9"/>
    <w:rsid w:val="00033507"/>
    <w:rsid w:val="00053866"/>
    <w:rsid w:val="000621A9"/>
    <w:rsid w:val="0006364F"/>
    <w:rsid w:val="00064427"/>
    <w:rsid w:val="000700B2"/>
    <w:rsid w:val="000749C5"/>
    <w:rsid w:val="00074E5E"/>
    <w:rsid w:val="00086D2E"/>
    <w:rsid w:val="0009685A"/>
    <w:rsid w:val="00097008"/>
    <w:rsid w:val="000B2893"/>
    <w:rsid w:val="000C23E1"/>
    <w:rsid w:val="000C47CD"/>
    <w:rsid w:val="000C5571"/>
    <w:rsid w:val="000C5942"/>
    <w:rsid w:val="000D0F75"/>
    <w:rsid w:val="000D6D98"/>
    <w:rsid w:val="000E103E"/>
    <w:rsid w:val="000F3E9B"/>
    <w:rsid w:val="000F4CB2"/>
    <w:rsid w:val="0010494B"/>
    <w:rsid w:val="0011220A"/>
    <w:rsid w:val="00120091"/>
    <w:rsid w:val="00125AA6"/>
    <w:rsid w:val="00132C15"/>
    <w:rsid w:val="00135BCE"/>
    <w:rsid w:val="00142BBF"/>
    <w:rsid w:val="00145881"/>
    <w:rsid w:val="0016178E"/>
    <w:rsid w:val="00165312"/>
    <w:rsid w:val="001A079C"/>
    <w:rsid w:val="001A35A9"/>
    <w:rsid w:val="001B376E"/>
    <w:rsid w:val="001C672F"/>
    <w:rsid w:val="001C7C34"/>
    <w:rsid w:val="001D654B"/>
    <w:rsid w:val="001E0661"/>
    <w:rsid w:val="001E4E4C"/>
    <w:rsid w:val="001E5CC2"/>
    <w:rsid w:val="001E5FA4"/>
    <w:rsid w:val="001F3290"/>
    <w:rsid w:val="001F782B"/>
    <w:rsid w:val="002026BE"/>
    <w:rsid w:val="0020661C"/>
    <w:rsid w:val="002066C3"/>
    <w:rsid w:val="00210185"/>
    <w:rsid w:val="00212C68"/>
    <w:rsid w:val="0024707D"/>
    <w:rsid w:val="00252A9D"/>
    <w:rsid w:val="00275288"/>
    <w:rsid w:val="00276136"/>
    <w:rsid w:val="00276835"/>
    <w:rsid w:val="0028724F"/>
    <w:rsid w:val="00290BB4"/>
    <w:rsid w:val="002B0777"/>
    <w:rsid w:val="002B4794"/>
    <w:rsid w:val="002C116D"/>
    <w:rsid w:val="002D7B57"/>
    <w:rsid w:val="002E3B5A"/>
    <w:rsid w:val="002E76B0"/>
    <w:rsid w:val="003025DF"/>
    <w:rsid w:val="0030424F"/>
    <w:rsid w:val="003263BF"/>
    <w:rsid w:val="00327183"/>
    <w:rsid w:val="00331D05"/>
    <w:rsid w:val="003337E7"/>
    <w:rsid w:val="003435BE"/>
    <w:rsid w:val="0034459B"/>
    <w:rsid w:val="00345326"/>
    <w:rsid w:val="00346552"/>
    <w:rsid w:val="003506BB"/>
    <w:rsid w:val="003529FC"/>
    <w:rsid w:val="00367BFA"/>
    <w:rsid w:val="00371378"/>
    <w:rsid w:val="0037147B"/>
    <w:rsid w:val="003763B3"/>
    <w:rsid w:val="00384FD1"/>
    <w:rsid w:val="00390A89"/>
    <w:rsid w:val="0039236D"/>
    <w:rsid w:val="00393EB6"/>
    <w:rsid w:val="00396A52"/>
    <w:rsid w:val="003A0C9E"/>
    <w:rsid w:val="003C2EE2"/>
    <w:rsid w:val="003C3653"/>
    <w:rsid w:val="003D15A5"/>
    <w:rsid w:val="003D280E"/>
    <w:rsid w:val="003D3235"/>
    <w:rsid w:val="003D4AFA"/>
    <w:rsid w:val="003E7DDA"/>
    <w:rsid w:val="003F1736"/>
    <w:rsid w:val="003F2763"/>
    <w:rsid w:val="003F7575"/>
    <w:rsid w:val="0040032E"/>
    <w:rsid w:val="0040392F"/>
    <w:rsid w:val="00407E77"/>
    <w:rsid w:val="00416594"/>
    <w:rsid w:val="00426A11"/>
    <w:rsid w:val="00430070"/>
    <w:rsid w:val="00432FE6"/>
    <w:rsid w:val="0044772C"/>
    <w:rsid w:val="00454137"/>
    <w:rsid w:val="00456263"/>
    <w:rsid w:val="0046170A"/>
    <w:rsid w:val="0046548D"/>
    <w:rsid w:val="00480215"/>
    <w:rsid w:val="00480921"/>
    <w:rsid w:val="004A6706"/>
    <w:rsid w:val="004B18CB"/>
    <w:rsid w:val="004B1A11"/>
    <w:rsid w:val="004B7E58"/>
    <w:rsid w:val="004C0040"/>
    <w:rsid w:val="004C16CF"/>
    <w:rsid w:val="004C39A3"/>
    <w:rsid w:val="004D11E6"/>
    <w:rsid w:val="004D3BC9"/>
    <w:rsid w:val="004E1F3B"/>
    <w:rsid w:val="004E69D0"/>
    <w:rsid w:val="004F41F2"/>
    <w:rsid w:val="005058CE"/>
    <w:rsid w:val="00514FF6"/>
    <w:rsid w:val="00520ECC"/>
    <w:rsid w:val="00520F13"/>
    <w:rsid w:val="005228BF"/>
    <w:rsid w:val="005241F1"/>
    <w:rsid w:val="00524C19"/>
    <w:rsid w:val="00525FA9"/>
    <w:rsid w:val="005326B7"/>
    <w:rsid w:val="00540687"/>
    <w:rsid w:val="00544964"/>
    <w:rsid w:val="00571CFD"/>
    <w:rsid w:val="00573FDA"/>
    <w:rsid w:val="00580420"/>
    <w:rsid w:val="00583810"/>
    <w:rsid w:val="005840B3"/>
    <w:rsid w:val="00594875"/>
    <w:rsid w:val="00595143"/>
    <w:rsid w:val="00595A0B"/>
    <w:rsid w:val="005A4096"/>
    <w:rsid w:val="005B428D"/>
    <w:rsid w:val="005E6C63"/>
    <w:rsid w:val="005F0CF9"/>
    <w:rsid w:val="005F198C"/>
    <w:rsid w:val="005F5E0E"/>
    <w:rsid w:val="0060672E"/>
    <w:rsid w:val="00623EF8"/>
    <w:rsid w:val="0063620D"/>
    <w:rsid w:val="0064068F"/>
    <w:rsid w:val="00646D67"/>
    <w:rsid w:val="0065376B"/>
    <w:rsid w:val="00656007"/>
    <w:rsid w:val="00680096"/>
    <w:rsid w:val="00687ACE"/>
    <w:rsid w:val="00696E82"/>
    <w:rsid w:val="006A4A4E"/>
    <w:rsid w:val="006A61DF"/>
    <w:rsid w:val="006A74CE"/>
    <w:rsid w:val="006B2822"/>
    <w:rsid w:val="006B4BCB"/>
    <w:rsid w:val="006B4E27"/>
    <w:rsid w:val="006B59BA"/>
    <w:rsid w:val="006B5A1F"/>
    <w:rsid w:val="006B5F8B"/>
    <w:rsid w:val="006C5226"/>
    <w:rsid w:val="006C5A0A"/>
    <w:rsid w:val="006C795B"/>
    <w:rsid w:val="007067EB"/>
    <w:rsid w:val="0071272F"/>
    <w:rsid w:val="00713E26"/>
    <w:rsid w:val="00721AE7"/>
    <w:rsid w:val="00725BE8"/>
    <w:rsid w:val="00747C25"/>
    <w:rsid w:val="00753A67"/>
    <w:rsid w:val="007542C8"/>
    <w:rsid w:val="00774FA8"/>
    <w:rsid w:val="007757E9"/>
    <w:rsid w:val="0078039A"/>
    <w:rsid w:val="00791EC9"/>
    <w:rsid w:val="007924D2"/>
    <w:rsid w:val="007A2897"/>
    <w:rsid w:val="007B1F95"/>
    <w:rsid w:val="007C22D6"/>
    <w:rsid w:val="007C2595"/>
    <w:rsid w:val="007D6F0A"/>
    <w:rsid w:val="007E0B35"/>
    <w:rsid w:val="007E0F86"/>
    <w:rsid w:val="007E6243"/>
    <w:rsid w:val="00816012"/>
    <w:rsid w:val="00816D49"/>
    <w:rsid w:val="00824ABA"/>
    <w:rsid w:val="00824C70"/>
    <w:rsid w:val="008510CE"/>
    <w:rsid w:val="00853E9E"/>
    <w:rsid w:val="0085435E"/>
    <w:rsid w:val="008554DD"/>
    <w:rsid w:val="00856376"/>
    <w:rsid w:val="00856DD8"/>
    <w:rsid w:val="00860B62"/>
    <w:rsid w:val="008717B1"/>
    <w:rsid w:val="00876365"/>
    <w:rsid w:val="00882587"/>
    <w:rsid w:val="008861BB"/>
    <w:rsid w:val="008867D8"/>
    <w:rsid w:val="008871EE"/>
    <w:rsid w:val="008929B5"/>
    <w:rsid w:val="008A7189"/>
    <w:rsid w:val="008B1EBA"/>
    <w:rsid w:val="008D1904"/>
    <w:rsid w:val="008E3DE0"/>
    <w:rsid w:val="008E4AA0"/>
    <w:rsid w:val="008F3654"/>
    <w:rsid w:val="00910275"/>
    <w:rsid w:val="009134A3"/>
    <w:rsid w:val="0091482B"/>
    <w:rsid w:val="00920810"/>
    <w:rsid w:val="009211A9"/>
    <w:rsid w:val="009226A7"/>
    <w:rsid w:val="009248D7"/>
    <w:rsid w:val="00925061"/>
    <w:rsid w:val="009317C2"/>
    <w:rsid w:val="00931FD6"/>
    <w:rsid w:val="00935EED"/>
    <w:rsid w:val="00945CF9"/>
    <w:rsid w:val="009471EE"/>
    <w:rsid w:val="009553D5"/>
    <w:rsid w:val="00957B9A"/>
    <w:rsid w:val="00966DD6"/>
    <w:rsid w:val="009760D6"/>
    <w:rsid w:val="0098265F"/>
    <w:rsid w:val="009828F7"/>
    <w:rsid w:val="0099022B"/>
    <w:rsid w:val="009B1D03"/>
    <w:rsid w:val="009B359E"/>
    <w:rsid w:val="009B5440"/>
    <w:rsid w:val="009C3DDC"/>
    <w:rsid w:val="009E06E0"/>
    <w:rsid w:val="009E549B"/>
    <w:rsid w:val="009E705A"/>
    <w:rsid w:val="00A02A17"/>
    <w:rsid w:val="00A11393"/>
    <w:rsid w:val="00A17567"/>
    <w:rsid w:val="00A21A01"/>
    <w:rsid w:val="00A25A79"/>
    <w:rsid w:val="00A30CB5"/>
    <w:rsid w:val="00A3318B"/>
    <w:rsid w:val="00A359A8"/>
    <w:rsid w:val="00A36EDF"/>
    <w:rsid w:val="00A43596"/>
    <w:rsid w:val="00A43CB0"/>
    <w:rsid w:val="00A52B0B"/>
    <w:rsid w:val="00A567DD"/>
    <w:rsid w:val="00A56B5D"/>
    <w:rsid w:val="00A578C4"/>
    <w:rsid w:val="00A6121F"/>
    <w:rsid w:val="00A70503"/>
    <w:rsid w:val="00A75F93"/>
    <w:rsid w:val="00A7603D"/>
    <w:rsid w:val="00A834D7"/>
    <w:rsid w:val="00A9458C"/>
    <w:rsid w:val="00AA0FFE"/>
    <w:rsid w:val="00AB65E1"/>
    <w:rsid w:val="00AC49C0"/>
    <w:rsid w:val="00AC6D27"/>
    <w:rsid w:val="00AD3CFA"/>
    <w:rsid w:val="00AD5ECC"/>
    <w:rsid w:val="00AE020C"/>
    <w:rsid w:val="00AE1653"/>
    <w:rsid w:val="00AF1CFC"/>
    <w:rsid w:val="00AF58E1"/>
    <w:rsid w:val="00B0064B"/>
    <w:rsid w:val="00B02F7B"/>
    <w:rsid w:val="00B10B2D"/>
    <w:rsid w:val="00B17E9B"/>
    <w:rsid w:val="00B26CCB"/>
    <w:rsid w:val="00B41A4E"/>
    <w:rsid w:val="00B4501F"/>
    <w:rsid w:val="00B56241"/>
    <w:rsid w:val="00B67C0C"/>
    <w:rsid w:val="00B8521A"/>
    <w:rsid w:val="00B86579"/>
    <w:rsid w:val="00B91D19"/>
    <w:rsid w:val="00BA2196"/>
    <w:rsid w:val="00BA50BA"/>
    <w:rsid w:val="00BB34A2"/>
    <w:rsid w:val="00BB358B"/>
    <w:rsid w:val="00BB404F"/>
    <w:rsid w:val="00BD0D3C"/>
    <w:rsid w:val="00BD4F40"/>
    <w:rsid w:val="00BD5FD5"/>
    <w:rsid w:val="00BE4610"/>
    <w:rsid w:val="00BE5256"/>
    <w:rsid w:val="00BE5821"/>
    <w:rsid w:val="00BF07A9"/>
    <w:rsid w:val="00C02811"/>
    <w:rsid w:val="00C028EC"/>
    <w:rsid w:val="00C15048"/>
    <w:rsid w:val="00C21727"/>
    <w:rsid w:val="00C24300"/>
    <w:rsid w:val="00C24FEF"/>
    <w:rsid w:val="00C3069C"/>
    <w:rsid w:val="00C308AE"/>
    <w:rsid w:val="00C4431A"/>
    <w:rsid w:val="00C45135"/>
    <w:rsid w:val="00C45470"/>
    <w:rsid w:val="00C46753"/>
    <w:rsid w:val="00C46A0E"/>
    <w:rsid w:val="00C5101F"/>
    <w:rsid w:val="00C54F54"/>
    <w:rsid w:val="00C5652B"/>
    <w:rsid w:val="00C636C2"/>
    <w:rsid w:val="00C75656"/>
    <w:rsid w:val="00C85723"/>
    <w:rsid w:val="00CA2DC4"/>
    <w:rsid w:val="00CB0B21"/>
    <w:rsid w:val="00CB48A0"/>
    <w:rsid w:val="00CC0A6F"/>
    <w:rsid w:val="00CC0F5B"/>
    <w:rsid w:val="00CC48E4"/>
    <w:rsid w:val="00CD02C6"/>
    <w:rsid w:val="00CD6809"/>
    <w:rsid w:val="00CE4B5F"/>
    <w:rsid w:val="00CE6BD6"/>
    <w:rsid w:val="00D17764"/>
    <w:rsid w:val="00D3020F"/>
    <w:rsid w:val="00D3210F"/>
    <w:rsid w:val="00D40F44"/>
    <w:rsid w:val="00D6246C"/>
    <w:rsid w:val="00D74E56"/>
    <w:rsid w:val="00D80086"/>
    <w:rsid w:val="00D830DC"/>
    <w:rsid w:val="00D851F4"/>
    <w:rsid w:val="00D8712B"/>
    <w:rsid w:val="00D87481"/>
    <w:rsid w:val="00D97421"/>
    <w:rsid w:val="00D974AC"/>
    <w:rsid w:val="00D97765"/>
    <w:rsid w:val="00DA650D"/>
    <w:rsid w:val="00DB439F"/>
    <w:rsid w:val="00DC1022"/>
    <w:rsid w:val="00DC533A"/>
    <w:rsid w:val="00DD1AEA"/>
    <w:rsid w:val="00DD433A"/>
    <w:rsid w:val="00DD57A2"/>
    <w:rsid w:val="00DD78EA"/>
    <w:rsid w:val="00DE27AE"/>
    <w:rsid w:val="00DE72E2"/>
    <w:rsid w:val="00E01F75"/>
    <w:rsid w:val="00E10045"/>
    <w:rsid w:val="00E10EFA"/>
    <w:rsid w:val="00E111CD"/>
    <w:rsid w:val="00E26375"/>
    <w:rsid w:val="00E26428"/>
    <w:rsid w:val="00E44B18"/>
    <w:rsid w:val="00E506E5"/>
    <w:rsid w:val="00E51A1E"/>
    <w:rsid w:val="00E650E6"/>
    <w:rsid w:val="00E73BFF"/>
    <w:rsid w:val="00E87C60"/>
    <w:rsid w:val="00E91EDB"/>
    <w:rsid w:val="00E95B5D"/>
    <w:rsid w:val="00EB4112"/>
    <w:rsid w:val="00EB6C06"/>
    <w:rsid w:val="00ED5809"/>
    <w:rsid w:val="00ED58FF"/>
    <w:rsid w:val="00EE6AC8"/>
    <w:rsid w:val="00F20903"/>
    <w:rsid w:val="00F2446D"/>
    <w:rsid w:val="00F348E1"/>
    <w:rsid w:val="00F35815"/>
    <w:rsid w:val="00F42E28"/>
    <w:rsid w:val="00F449AE"/>
    <w:rsid w:val="00F547BA"/>
    <w:rsid w:val="00F63E63"/>
    <w:rsid w:val="00F6578A"/>
    <w:rsid w:val="00F737A7"/>
    <w:rsid w:val="00F7499D"/>
    <w:rsid w:val="00F87E37"/>
    <w:rsid w:val="00F947C7"/>
    <w:rsid w:val="00FA3AF3"/>
    <w:rsid w:val="00FA62F6"/>
    <w:rsid w:val="00FA67BD"/>
    <w:rsid w:val="00FB3BAB"/>
    <w:rsid w:val="00FC7D57"/>
    <w:rsid w:val="00FD1DED"/>
    <w:rsid w:val="00FD3962"/>
    <w:rsid w:val="00FE16DA"/>
    <w:rsid w:val="00FE4F79"/>
    <w:rsid w:val="00FE5FEA"/>
    <w:rsid w:val="00FE668D"/>
    <w:rsid w:val="00FE7918"/>
    <w:rsid w:val="00FF1D3C"/>
    <w:rsid w:val="00FF6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8E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>Microsoft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38</dc:creator>
  <cp:lastModifiedBy>0004138</cp:lastModifiedBy>
  <cp:revision>1</cp:revision>
  <dcterms:created xsi:type="dcterms:W3CDTF">2014-10-03T09:24:00Z</dcterms:created>
  <dcterms:modified xsi:type="dcterms:W3CDTF">2014-10-03T09:24:00Z</dcterms:modified>
</cp:coreProperties>
</file>